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EC3" w:rsidRPr="00270075" w:rsidRDefault="00270075" w:rsidP="00270075">
      <w:pPr>
        <w:jc w:val="center"/>
        <w:rPr>
          <w:rFonts w:ascii="Times New Roman" w:hAnsi="Times New Roman" w:cs="Times New Roman"/>
          <w:sz w:val="24"/>
          <w:szCs w:val="24"/>
        </w:rPr>
      </w:pPr>
      <w:r w:rsidRPr="00270075">
        <w:rPr>
          <w:rFonts w:ascii="Times New Roman" w:hAnsi="Times New Roman" w:cs="Times New Roman"/>
          <w:sz w:val="24"/>
          <w:szCs w:val="24"/>
        </w:rPr>
        <w:t xml:space="preserve">Table </w:t>
      </w:r>
      <w:r w:rsidR="007367FD">
        <w:rPr>
          <w:rFonts w:ascii="Times New Roman" w:hAnsi="Times New Roman" w:cs="Times New Roman"/>
          <w:sz w:val="24"/>
          <w:szCs w:val="24"/>
        </w:rPr>
        <w:t>S</w:t>
      </w:r>
      <w:r w:rsidR="00F8646D">
        <w:rPr>
          <w:rFonts w:ascii="Times New Roman" w:hAnsi="Times New Roman" w:cs="Times New Roman"/>
          <w:sz w:val="24"/>
          <w:szCs w:val="24"/>
        </w:rPr>
        <w:t>2</w:t>
      </w:r>
      <w:r w:rsidRPr="00270075">
        <w:rPr>
          <w:rFonts w:ascii="Times New Roman" w:hAnsi="Times New Roman" w:cs="Times New Roman"/>
          <w:sz w:val="24"/>
          <w:szCs w:val="24"/>
        </w:rPr>
        <w:t xml:space="preserve"> </w:t>
      </w:r>
      <w:r w:rsidR="00500805" w:rsidRPr="00500805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4478"/>
      </w:tblGrid>
      <w:tr w:rsidR="00270075" w:rsidRPr="00270075" w:rsidTr="003A3992">
        <w:trPr>
          <w:trHeight w:val="285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270075" w:rsidRPr="00270075" w:rsidTr="003A3992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270075" w:rsidRDefault="00797E49" w:rsidP="00C60F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GAP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270075" w:rsidRDefault="00797E49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270075" w:rsidRDefault="00C6292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CATC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CCC</w:t>
            </w:r>
            <w:r w:rsidR="00107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ATTG</w:t>
            </w:r>
          </w:p>
        </w:tc>
      </w:tr>
      <w:tr w:rsidR="00270075" w:rsidRPr="00270075" w:rsidTr="003A3992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270075" w:rsidRDefault="00797E49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270075" w:rsidRDefault="00107BBC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GGTGCCATGGAATTT</w:t>
            </w:r>
          </w:p>
        </w:tc>
      </w:tr>
      <w:tr w:rsidR="003E1F07" w:rsidRPr="00270075" w:rsidTr="00977034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E1F07" w:rsidRPr="00270075" w:rsidRDefault="003C7AC6" w:rsidP="003E1F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uman Hsp90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1F07" w:rsidRPr="00270075" w:rsidRDefault="003E1F07" w:rsidP="003E1F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F07" w:rsidRPr="00270075" w:rsidRDefault="00704E07" w:rsidP="003E1F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GCAGTACGCTTGGGAGTC</w:t>
            </w:r>
          </w:p>
        </w:tc>
      </w:tr>
      <w:tr w:rsidR="003E1F07" w:rsidRPr="00270075" w:rsidTr="0039735B">
        <w:trPr>
          <w:trHeight w:val="30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E1F07" w:rsidRPr="00270075" w:rsidRDefault="003E1F07" w:rsidP="003E1F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1F07" w:rsidRPr="00270075" w:rsidRDefault="003E1F07" w:rsidP="003E1F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F07" w:rsidRPr="00270075" w:rsidRDefault="0039735B" w:rsidP="003E1F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TTTGGTCTTCTTTCAGGTGTAGG</w:t>
            </w:r>
          </w:p>
        </w:tc>
      </w:tr>
      <w:tr w:rsidR="00CA7500" w:rsidRPr="00270075" w:rsidTr="00ED31D8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A7500" w:rsidRDefault="00CA7500" w:rsidP="00CA750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uman Hsp90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ACCCACTCCAACCGCAT</w:t>
            </w:r>
          </w:p>
        </w:tc>
      </w:tr>
      <w:tr w:rsidR="00CA7500" w:rsidRPr="00270075" w:rsidTr="00ED31D8">
        <w:trPr>
          <w:trHeight w:val="30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A7500" w:rsidRDefault="00CA7500" w:rsidP="00CA750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7500" w:rsidRPr="00270075" w:rsidRDefault="00CB0A79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CTCATCAGGAACTGCAGCAT</w:t>
            </w:r>
          </w:p>
        </w:tc>
      </w:tr>
      <w:tr w:rsidR="00CA7500" w:rsidRPr="00270075" w:rsidTr="0039735B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um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-cadhe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7500" w:rsidRPr="00270075" w:rsidRDefault="005451FE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GAGGTCTTTAAGGGGTCTGTCAT</w:t>
            </w:r>
          </w:p>
        </w:tc>
      </w:tr>
      <w:tr w:rsidR="00CA7500" w:rsidRPr="00270075" w:rsidTr="00D214BF">
        <w:trPr>
          <w:trHeight w:val="30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7500" w:rsidRPr="00270075" w:rsidRDefault="005451FE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GGCGGCATTGTAGGTGTTC</w:t>
            </w:r>
          </w:p>
        </w:tc>
      </w:tr>
      <w:tr w:rsidR="00CA7500" w:rsidRPr="00270075" w:rsidTr="00E97FA4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um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imen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7500" w:rsidRPr="00270075" w:rsidRDefault="00301D98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ATG</w:t>
            </w:r>
            <w:r w:rsidR="00CE47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TTGACATTGAGAT</w:t>
            </w:r>
          </w:p>
        </w:tc>
      </w:tr>
      <w:tr w:rsidR="00CA7500" w:rsidRPr="00270075" w:rsidTr="00E97FA4">
        <w:trPr>
          <w:trHeight w:val="30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7500" w:rsidRPr="00270075" w:rsidRDefault="00CE47BE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GGGTA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AGAGGGAGT</w:t>
            </w:r>
          </w:p>
        </w:tc>
      </w:tr>
      <w:tr w:rsidR="00CA7500" w:rsidRPr="00270075" w:rsidTr="000860BE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uman Occlud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7500" w:rsidRPr="00270075" w:rsidRDefault="005451FE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GACT</w:t>
            </w:r>
            <w:r w:rsidR="00620F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CGTGGATCAGTATTTG</w:t>
            </w:r>
          </w:p>
        </w:tc>
      </w:tr>
      <w:tr w:rsidR="00CA7500" w:rsidRPr="00270075" w:rsidTr="000860BE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500" w:rsidRPr="00270075" w:rsidRDefault="00CA7500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7500" w:rsidRPr="00270075" w:rsidRDefault="00620FBF" w:rsidP="00CA75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CATACCTGT</w:t>
            </w:r>
            <w:r w:rsidR="004A59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CTTTCTTCG</w:t>
            </w:r>
            <w:bookmarkStart w:id="0" w:name="_GoBack"/>
            <w:bookmarkEnd w:id="0"/>
          </w:p>
        </w:tc>
      </w:tr>
    </w:tbl>
    <w:p w:rsidR="00270075" w:rsidRDefault="00270075" w:rsidP="00C60FB9"/>
    <w:sectPr w:rsidR="00270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54E3" w:rsidRDefault="009654E3" w:rsidP="00500805">
      <w:r>
        <w:separator/>
      </w:r>
    </w:p>
  </w:endnote>
  <w:endnote w:type="continuationSeparator" w:id="0">
    <w:p w:rsidR="009654E3" w:rsidRDefault="009654E3" w:rsidP="00500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54E3" w:rsidRDefault="009654E3" w:rsidP="00500805">
      <w:r>
        <w:separator/>
      </w:r>
    </w:p>
  </w:footnote>
  <w:footnote w:type="continuationSeparator" w:id="0">
    <w:p w:rsidR="009654E3" w:rsidRDefault="009654E3" w:rsidP="00500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2D1"/>
    <w:rsid w:val="00022A95"/>
    <w:rsid w:val="000632D1"/>
    <w:rsid w:val="000860BE"/>
    <w:rsid w:val="00107BBC"/>
    <w:rsid w:val="00185CBB"/>
    <w:rsid w:val="0018648C"/>
    <w:rsid w:val="00213377"/>
    <w:rsid w:val="00270075"/>
    <w:rsid w:val="00301D98"/>
    <w:rsid w:val="0039735B"/>
    <w:rsid w:val="003C7AC6"/>
    <w:rsid w:val="003E1F07"/>
    <w:rsid w:val="003F3973"/>
    <w:rsid w:val="004652DB"/>
    <w:rsid w:val="004A083F"/>
    <w:rsid w:val="004A59C6"/>
    <w:rsid w:val="00500805"/>
    <w:rsid w:val="005451FE"/>
    <w:rsid w:val="005A7C08"/>
    <w:rsid w:val="00620FBF"/>
    <w:rsid w:val="00640D27"/>
    <w:rsid w:val="00704E07"/>
    <w:rsid w:val="007367FD"/>
    <w:rsid w:val="00752A06"/>
    <w:rsid w:val="00797E49"/>
    <w:rsid w:val="00845870"/>
    <w:rsid w:val="00845F7C"/>
    <w:rsid w:val="008E3C23"/>
    <w:rsid w:val="009654E3"/>
    <w:rsid w:val="00987EC3"/>
    <w:rsid w:val="00992983"/>
    <w:rsid w:val="00A77F1D"/>
    <w:rsid w:val="00AF3D45"/>
    <w:rsid w:val="00C60FB9"/>
    <w:rsid w:val="00C62925"/>
    <w:rsid w:val="00CA3E94"/>
    <w:rsid w:val="00CA7500"/>
    <w:rsid w:val="00CB0A79"/>
    <w:rsid w:val="00CE47BE"/>
    <w:rsid w:val="00D3531F"/>
    <w:rsid w:val="00DD2760"/>
    <w:rsid w:val="00E376C5"/>
    <w:rsid w:val="00F8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EEE024-28C8-4104-B7D7-A5AAC0F27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8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8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3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68</Words>
  <Characters>393</Characters>
  <Application>Microsoft Office Word</Application>
  <DocSecurity>0</DocSecurity>
  <Lines>3</Lines>
  <Paragraphs>1</Paragraphs>
  <ScaleCrop>false</ScaleCrop>
  <Company>china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18-12-18T03:36:00Z</dcterms:created>
  <dcterms:modified xsi:type="dcterms:W3CDTF">2019-08-26T00:02:00Z</dcterms:modified>
</cp:coreProperties>
</file>